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D3E" w:rsidRDefault="008B4977" w:rsidP="008B497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B4977">
        <w:rPr>
          <w:rFonts w:ascii="Times New Roman" w:hAnsi="Times New Roman" w:cs="Times New Roman"/>
          <w:b/>
          <w:sz w:val="24"/>
        </w:rPr>
        <w:t xml:space="preserve">Supplementary Table S1. Frequency distribution of mixed </w:t>
      </w:r>
      <w:proofErr w:type="spellStart"/>
      <w:r w:rsidRPr="008B4977">
        <w:rPr>
          <w:rFonts w:ascii="Times New Roman" w:hAnsi="Times New Roman" w:cs="Times New Roman"/>
          <w:b/>
          <w:sz w:val="24"/>
        </w:rPr>
        <w:t>ectoparasite</w:t>
      </w:r>
      <w:proofErr w:type="spellEnd"/>
      <w:r w:rsidRPr="008B4977">
        <w:rPr>
          <w:rFonts w:ascii="Times New Roman" w:hAnsi="Times New Roman" w:cs="Times New Roman"/>
          <w:b/>
          <w:sz w:val="24"/>
        </w:rPr>
        <w:t xml:space="preserve"> infestations in chickens, showing all two-, three-, four-, and five-species combinations.</w:t>
      </w:r>
    </w:p>
    <w:tbl>
      <w:tblPr>
        <w:tblW w:w="13743" w:type="dxa"/>
        <w:tblLook w:val="04A0" w:firstRow="1" w:lastRow="0" w:firstColumn="1" w:lastColumn="0" w:noHBand="0" w:noVBand="1"/>
      </w:tblPr>
      <w:tblGrid>
        <w:gridCol w:w="9085"/>
        <w:gridCol w:w="2160"/>
        <w:gridCol w:w="1229"/>
        <w:gridCol w:w="1269"/>
      </w:tblGrid>
      <w:tr w:rsidR="008B4977" w:rsidRPr="00A01C51" w:rsidTr="003617E6">
        <w:trPr>
          <w:trHeight w:val="290"/>
        </w:trPr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  <w:sz w:val="24"/>
              </w:rPr>
              <w:t>Species Combin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  <w:sz w:val="24"/>
              </w:rPr>
              <w:t>Number of Specie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  <w:sz w:val="24"/>
              </w:rPr>
              <w:t>Frequency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  <w:sz w:val="24"/>
              </w:rPr>
              <w:t>Percentage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9.12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E2352E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onicoco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E2352E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C842E5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842E5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842E5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842E5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842E5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onicoco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C842E5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i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C57924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gallinacean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57924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gallinacean + </w:t>
            </w:r>
            <w:proofErr w:type="spellStart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="00C6512C"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ap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Knemidocopte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utan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Arga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persic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Dermanyss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uclotogaster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heterog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chidnophag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llinacea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8B4977" w:rsidRPr="00A01C51" w:rsidTr="003617E6">
        <w:trPr>
          <w:trHeight w:val="290"/>
        </w:trPr>
        <w:tc>
          <w:tcPr>
            <w:tcW w:w="9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C6512C" w:rsidP="00361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oniocotes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>gallinae</w:t>
            </w:r>
            <w:proofErr w:type="spellEnd"/>
            <w:r w:rsidRPr="00427D1D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Lipeur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caponi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Mencanth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stramineus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Menopon</w:t>
            </w:r>
            <w:proofErr w:type="spellEnd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B4977" w:rsidRPr="00A01C51">
              <w:rPr>
                <w:rFonts w:ascii="Times New Roman" w:eastAsia="Times New Roman" w:hAnsi="Times New Roman" w:cs="Times New Roman"/>
                <w:color w:val="000000"/>
              </w:rPr>
              <w:t>gallina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77" w:rsidRPr="00A01C51" w:rsidRDefault="008B4977" w:rsidP="00361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C5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</w:tbl>
    <w:p w:rsidR="008B4977" w:rsidRPr="008B4977" w:rsidRDefault="008B4977" w:rsidP="008B4977">
      <w:pPr>
        <w:spacing w:line="360" w:lineRule="auto"/>
        <w:rPr>
          <w:rFonts w:ascii="Times New Roman" w:hAnsi="Times New Roman" w:cs="Times New Roman"/>
          <w:b/>
          <w:sz w:val="24"/>
        </w:rPr>
      </w:pPr>
    </w:p>
    <w:sectPr w:rsidR="008B4977" w:rsidRPr="008B4977" w:rsidSect="008B49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977"/>
    <w:rsid w:val="008B4977"/>
    <w:rsid w:val="00BE7D3E"/>
    <w:rsid w:val="00C57924"/>
    <w:rsid w:val="00C6512C"/>
    <w:rsid w:val="00C842E5"/>
    <w:rsid w:val="00E2352E"/>
    <w:rsid w:val="00ED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E687"/>
  <w15:chartTrackingRefBased/>
  <w15:docId w15:val="{BDEEB487-72FE-49B4-9A9B-27F644DA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5966"/>
    <w:pPr>
      <w:keepNext/>
      <w:keepLines/>
      <w:spacing w:before="360" w:after="0"/>
      <w:outlineLvl w:val="1"/>
    </w:pPr>
    <w:rPr>
      <w:rFonts w:ascii="Times New Roman" w:eastAsiaTheme="majorEastAsia" w:hAnsi="Times New Roman" w:cstheme="majorBidi"/>
      <w:b/>
      <w:bCs/>
      <w:smallCap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5966"/>
    <w:rPr>
      <w:rFonts w:ascii="Times New Roman" w:eastAsiaTheme="majorEastAsia" w:hAnsi="Times New Roman" w:cstheme="majorBidi"/>
      <w:b/>
      <w:bCs/>
      <w:smallCaps/>
      <w:color w:val="000000" w:themeColor="text1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06</Words>
  <Characters>5169</Characters>
  <Application>Microsoft Office Word</Application>
  <DocSecurity>0</DocSecurity>
  <Lines>43</Lines>
  <Paragraphs>12</Paragraphs>
  <ScaleCrop>false</ScaleCrop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gnew Kallu</dc:creator>
  <cp:keywords/>
  <dc:description/>
  <cp:lastModifiedBy>Simegnew Kallu</cp:lastModifiedBy>
  <cp:revision>5</cp:revision>
  <dcterms:created xsi:type="dcterms:W3CDTF">2026-05-10T13:43:00Z</dcterms:created>
  <dcterms:modified xsi:type="dcterms:W3CDTF">2026-05-10T13:55:00Z</dcterms:modified>
</cp:coreProperties>
</file>